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566" w:rsidRPr="00514FF7" w:rsidRDefault="008B3566" w:rsidP="008B3566">
      <w:pPr>
        <w:pStyle w:val="paragraph"/>
        <w:spacing w:line="480" w:lineRule="auto"/>
        <w:textAlignment w:val="baseline"/>
        <w:rPr>
          <w:b/>
          <w:bCs/>
          <w:color w:val="000000" w:themeColor="text1"/>
        </w:rPr>
      </w:pPr>
      <w:bookmarkStart w:id="0" w:name="_GoBack"/>
      <w:bookmarkEnd w:id="0"/>
      <w:r w:rsidRPr="00514FF7">
        <w:rPr>
          <w:b/>
          <w:bCs/>
          <w:color w:val="000000" w:themeColor="text1"/>
        </w:rPr>
        <w:t xml:space="preserve">Supplementary Figure 1. </w:t>
      </w:r>
      <w:r w:rsidRPr="00514FF7">
        <w:rPr>
          <w:color w:val="000000" w:themeColor="text1"/>
        </w:rPr>
        <w:t>Workflow outlining the analysis pipeline for studying TF binding grammar and unique TF binding sites extraction in OUD and control putamen tissues.</w:t>
      </w:r>
    </w:p>
    <w:p w:rsidR="008B3566" w:rsidRPr="00514FF7" w:rsidRDefault="008B3566" w:rsidP="008B3566">
      <w:pPr>
        <w:pStyle w:val="paragraph"/>
        <w:spacing w:line="480" w:lineRule="auto"/>
        <w:rPr>
          <w:color w:val="000000" w:themeColor="text1"/>
        </w:rPr>
      </w:pPr>
    </w:p>
    <w:p w:rsidR="008B3566" w:rsidRPr="00514FF7" w:rsidRDefault="008B3566" w:rsidP="008B3566">
      <w:pPr>
        <w:pStyle w:val="paragraph"/>
        <w:spacing w:line="480" w:lineRule="auto"/>
        <w:textAlignment w:val="baseline"/>
        <w:rPr>
          <w:b/>
          <w:bCs/>
          <w:color w:val="000000" w:themeColor="text1"/>
        </w:rPr>
      </w:pPr>
      <w:r w:rsidRPr="00514FF7">
        <w:rPr>
          <w:b/>
          <w:bCs/>
          <w:color w:val="000000" w:themeColor="text1"/>
        </w:rPr>
        <w:t>Supplementary Figure 2. Differential TF Binding in Glia and Neurons and Unique Binding Profiles in Heroin Users only</w:t>
      </w:r>
      <w:r w:rsidRPr="00514FF7">
        <w:rPr>
          <w:color w:val="000000" w:themeColor="text1"/>
        </w:rPr>
        <w:t>.</w:t>
      </w:r>
      <w:r w:rsidRPr="00514FF7">
        <w:rPr>
          <w:b/>
          <w:bCs/>
          <w:color w:val="000000" w:themeColor="text1"/>
        </w:rPr>
        <w:t xml:space="preserve"> (A, B)</w:t>
      </w:r>
      <w:r w:rsidRPr="00514FF7">
        <w:rPr>
          <w:color w:val="000000" w:themeColor="text1"/>
        </w:rPr>
        <w:t xml:space="preserve"> Differential TF binding across glia and neurons after 1</w:t>
      </w:r>
      <w:r w:rsidRPr="00514FF7">
        <w:rPr>
          <w:color w:val="000000" w:themeColor="text1"/>
          <w:vertAlign w:val="superscript"/>
        </w:rPr>
        <w:t>st</w:t>
      </w:r>
      <w:r w:rsidRPr="00514FF7">
        <w:rPr>
          <w:color w:val="000000" w:themeColor="text1"/>
        </w:rPr>
        <w:t xml:space="preserve"> and 99</w:t>
      </w:r>
      <w:r w:rsidRPr="00514FF7">
        <w:rPr>
          <w:color w:val="000000" w:themeColor="text1"/>
          <w:vertAlign w:val="superscript"/>
        </w:rPr>
        <w:t>th</w:t>
      </w:r>
      <w:r w:rsidRPr="00514FF7">
        <w:rPr>
          <w:color w:val="000000" w:themeColor="text1"/>
        </w:rPr>
        <w:t xml:space="preserve"> percentile and p-value &lt;0.05 filter criteria. </w:t>
      </w:r>
      <w:r w:rsidRPr="00514FF7">
        <w:rPr>
          <w:b/>
          <w:bCs/>
          <w:color w:val="000000" w:themeColor="text1"/>
        </w:rPr>
        <w:t>(C)</w:t>
      </w:r>
      <w:r w:rsidRPr="00514FF7">
        <w:rPr>
          <w:color w:val="000000" w:themeColor="text1"/>
        </w:rPr>
        <w:t xml:space="preserve"> Comparison of top 5 TFs by unique binding sites, promoters, and enhancers in glia of heroin </w:t>
      </w:r>
      <w:proofErr w:type="gramStart"/>
      <w:r w:rsidRPr="00514FF7">
        <w:rPr>
          <w:color w:val="000000" w:themeColor="text1"/>
        </w:rPr>
        <w:t>users</w:t>
      </w:r>
      <w:proofErr w:type="gramEnd"/>
      <w:r w:rsidRPr="00514FF7">
        <w:rPr>
          <w:color w:val="000000" w:themeColor="text1"/>
        </w:rPr>
        <w:t xml:space="preserve"> vs non-users.</w:t>
      </w:r>
    </w:p>
    <w:p w:rsidR="008B3566" w:rsidRPr="00514FF7" w:rsidRDefault="008B3566" w:rsidP="008B3566">
      <w:pPr>
        <w:pStyle w:val="paragraph"/>
        <w:spacing w:line="480" w:lineRule="auto"/>
        <w:rPr>
          <w:color w:val="000000" w:themeColor="text1"/>
        </w:rPr>
      </w:pPr>
    </w:p>
    <w:p w:rsidR="008B3566" w:rsidRPr="00514FF7" w:rsidRDefault="008B3566" w:rsidP="008B3566">
      <w:pPr>
        <w:pStyle w:val="paragraph"/>
        <w:spacing w:line="480" w:lineRule="auto"/>
        <w:textAlignment w:val="baseline"/>
        <w:rPr>
          <w:color w:val="000000" w:themeColor="text1"/>
        </w:rPr>
      </w:pPr>
      <w:r w:rsidRPr="00514FF7">
        <w:rPr>
          <w:b/>
          <w:bCs/>
          <w:color w:val="000000" w:themeColor="text1"/>
        </w:rPr>
        <w:t>Supplementary Figure 3. TF Interaction Networks and Pathway Enrichment in Glia and Neurons. (A)</w:t>
      </w:r>
      <w:r w:rsidRPr="00514FF7">
        <w:rPr>
          <w:color w:val="000000" w:themeColor="text1"/>
        </w:rPr>
        <w:t xml:space="preserve"> Circular network displaying interactions between TFs, SUDs associated molecules (genes) and key signaling pathways in glia of heroin users, with lines indicating regulatory relationships. Solid lines represent direct interactions; dashed lines indicate expression. </w:t>
      </w:r>
      <w:r w:rsidRPr="00514FF7">
        <w:rPr>
          <w:b/>
          <w:bCs/>
          <w:color w:val="000000" w:themeColor="text1"/>
        </w:rPr>
        <w:t>(B)</w:t>
      </w:r>
      <w:r w:rsidRPr="00514FF7">
        <w:rPr>
          <w:color w:val="000000" w:themeColor="text1"/>
        </w:rPr>
        <w:t xml:space="preserve"> Interaction network centered on MYC and STAT3 in glial cells, highlighting IL-33 and serotonin receptor signaling pathways; pink arrows connect USP17L27 to CSF1, STAT3 and MYC, illustrating their roles in cellular signaling and gene regulation. </w:t>
      </w:r>
      <w:r w:rsidRPr="00514FF7">
        <w:rPr>
          <w:b/>
          <w:bCs/>
          <w:color w:val="000000" w:themeColor="text1"/>
        </w:rPr>
        <w:t>(C-F)</w:t>
      </w:r>
      <w:r w:rsidRPr="00514FF7">
        <w:rPr>
          <w:color w:val="000000" w:themeColor="text1"/>
        </w:rPr>
        <w:t xml:space="preserve"> Bar plots showing top enriched biological pathways with </w:t>
      </w:r>
      <w:proofErr w:type="gramStart"/>
      <w:r w:rsidRPr="00514FF7">
        <w:rPr>
          <w:color w:val="000000" w:themeColor="text1"/>
        </w:rPr>
        <w:t>log10(</w:t>
      </w:r>
      <w:proofErr w:type="spellStart"/>
      <w:proofErr w:type="gramEnd"/>
      <w:r w:rsidRPr="00514FF7">
        <w:rPr>
          <w:color w:val="000000" w:themeColor="text1"/>
        </w:rPr>
        <w:t>padj</w:t>
      </w:r>
      <w:proofErr w:type="spellEnd"/>
      <w:r w:rsidRPr="00514FF7">
        <w:rPr>
          <w:color w:val="000000" w:themeColor="text1"/>
        </w:rPr>
        <w:t>) values for users and non-users in neuron and glia respectively.</w:t>
      </w:r>
      <w:r w:rsidRPr="00514FF7">
        <w:rPr>
          <w:b/>
          <w:bCs/>
          <w:color w:val="000000" w:themeColor="text1"/>
        </w:rPr>
        <w:t xml:space="preserve"> [</w:t>
      </w:r>
      <w:r w:rsidRPr="00514FF7">
        <w:rPr>
          <w:color w:val="000000" w:themeColor="text1"/>
        </w:rPr>
        <w:t>GT: glia of users, GC: glia of non-users, NT: neurons of users, NC: neurons of non-users]</w:t>
      </w:r>
    </w:p>
    <w:p w:rsidR="008B3566" w:rsidRPr="00514FF7" w:rsidRDefault="008B3566" w:rsidP="008B3566">
      <w:pPr>
        <w:pStyle w:val="paragraph"/>
        <w:spacing w:line="480" w:lineRule="auto"/>
        <w:rPr>
          <w:color w:val="000000" w:themeColor="text1"/>
        </w:rPr>
      </w:pPr>
    </w:p>
    <w:p w:rsidR="008B3566" w:rsidRPr="00514FF7" w:rsidRDefault="008B3566" w:rsidP="008B3566">
      <w:pPr>
        <w:pStyle w:val="paragraph"/>
        <w:spacing w:line="480" w:lineRule="auto"/>
        <w:textAlignment w:val="baseline"/>
        <w:rPr>
          <w:color w:val="000000" w:themeColor="text1"/>
        </w:rPr>
      </w:pPr>
      <w:r w:rsidRPr="00514FF7">
        <w:rPr>
          <w:b/>
          <w:bCs/>
          <w:color w:val="000000" w:themeColor="text1"/>
        </w:rPr>
        <w:lastRenderedPageBreak/>
        <w:t xml:space="preserve">Supplementary Figure 4. Comparative Analysis of TF Pair Co-Occurrence, Filtered TF Counts, and Regulatory Networks in Neurons of Heroin Users. (A) </w:t>
      </w:r>
      <w:r w:rsidRPr="00514FF7">
        <w:rPr>
          <w:color w:val="000000" w:themeColor="text1"/>
        </w:rPr>
        <w:t xml:space="preserve">Bar plot showing the total number of co-occurring TF pairs for neuron and glia categories. Each bar represents the total co-occurrence across all pairs [GT: glia of users, GC: glia of non-users, NT: neurons of users, NC: neurons of non-users]. </w:t>
      </w:r>
      <w:r w:rsidRPr="00514FF7">
        <w:rPr>
          <w:b/>
          <w:bCs/>
          <w:color w:val="000000" w:themeColor="text1"/>
        </w:rPr>
        <w:t xml:space="preserve">(B) </w:t>
      </w:r>
      <w:r w:rsidRPr="00514FF7">
        <w:rPr>
          <w:color w:val="000000" w:themeColor="text1"/>
        </w:rPr>
        <w:t xml:space="preserve">Bar plot depicting the number of filtered TFs for neuron and glia categories (GC, GT, NC, </w:t>
      </w:r>
      <w:proofErr w:type="gramStart"/>
      <w:r w:rsidRPr="00514FF7">
        <w:rPr>
          <w:color w:val="000000" w:themeColor="text1"/>
        </w:rPr>
        <w:t>NT</w:t>
      </w:r>
      <w:proofErr w:type="gramEnd"/>
      <w:r w:rsidRPr="00514FF7">
        <w:rPr>
          <w:color w:val="000000" w:themeColor="text1"/>
        </w:rPr>
        <w:t xml:space="preserve">). A </w:t>
      </w:r>
      <w:proofErr w:type="spellStart"/>
      <w:r w:rsidRPr="00514FF7">
        <w:rPr>
          <w:color w:val="000000" w:themeColor="text1"/>
        </w:rPr>
        <w:t>trendline</w:t>
      </w:r>
      <w:proofErr w:type="spellEnd"/>
      <w:r w:rsidRPr="00514FF7">
        <w:rPr>
          <w:color w:val="000000" w:themeColor="text1"/>
        </w:rPr>
        <w:t xml:space="preserve"> (red) is added to show the filtered TF counts across categories.</w:t>
      </w:r>
    </w:p>
    <w:p w:rsidR="008B3566" w:rsidRPr="00514FF7" w:rsidRDefault="008B3566" w:rsidP="008B3566">
      <w:pPr>
        <w:pStyle w:val="paragraph"/>
        <w:spacing w:line="480" w:lineRule="auto"/>
        <w:rPr>
          <w:color w:val="000000" w:themeColor="text1"/>
        </w:rPr>
      </w:pPr>
    </w:p>
    <w:p w:rsidR="008B3566" w:rsidRPr="00514FF7" w:rsidRDefault="008B3566" w:rsidP="008B3566">
      <w:pPr>
        <w:pStyle w:val="paragraph"/>
        <w:spacing w:line="480" w:lineRule="auto"/>
        <w:textAlignment w:val="baseline"/>
        <w:rPr>
          <w:color w:val="000000" w:themeColor="text1"/>
        </w:rPr>
      </w:pPr>
      <w:r w:rsidRPr="00514FF7">
        <w:rPr>
          <w:b/>
          <w:bCs/>
          <w:color w:val="000000" w:themeColor="text1"/>
        </w:rPr>
        <w:t xml:space="preserve">Supplementary Figure 5. Unique co-occurring TF Pair Prediction and Pathway Analysis in Non-User Glia. (A) </w:t>
      </w:r>
      <w:r w:rsidRPr="00514FF7">
        <w:rPr>
          <w:color w:val="000000" w:themeColor="text1"/>
        </w:rPr>
        <w:t xml:space="preserve">Scatter plots comparing cosine similarity and Z-scores for unique co-occurring TF pairs in glia of non-users (GC). </w:t>
      </w:r>
      <w:r w:rsidRPr="00514FF7">
        <w:rPr>
          <w:b/>
          <w:bCs/>
          <w:color w:val="000000" w:themeColor="text1"/>
        </w:rPr>
        <w:t xml:space="preserve">(B) </w:t>
      </w:r>
      <w:r w:rsidRPr="00514FF7">
        <w:rPr>
          <w:color w:val="000000" w:themeColor="text1"/>
        </w:rPr>
        <w:t>Network illustrating interactions between unique co-occurring TFs and pathways related to signaling in glia of non-users.</w:t>
      </w:r>
    </w:p>
    <w:p w:rsidR="008B3566" w:rsidRPr="00514FF7" w:rsidRDefault="008B3566" w:rsidP="008B3566">
      <w:pPr>
        <w:pStyle w:val="paragraph"/>
        <w:spacing w:line="480" w:lineRule="auto"/>
        <w:rPr>
          <w:color w:val="000000" w:themeColor="text1"/>
        </w:rPr>
      </w:pPr>
    </w:p>
    <w:p w:rsidR="008B3566" w:rsidRPr="00514FF7" w:rsidRDefault="008B3566" w:rsidP="008B3566">
      <w:pPr>
        <w:pStyle w:val="paragraph"/>
        <w:spacing w:line="480" w:lineRule="auto"/>
        <w:textAlignment w:val="baseline"/>
        <w:rPr>
          <w:color w:val="000000" w:themeColor="text1"/>
        </w:rPr>
      </w:pPr>
      <w:r w:rsidRPr="00514FF7">
        <w:rPr>
          <w:b/>
          <w:bCs/>
          <w:color w:val="000000" w:themeColor="text1"/>
        </w:rPr>
        <w:t xml:space="preserve">Supplementary Figure 6. Unique co-occurring TF Pair Prediction and Pathway Analysis in User Neuron. (A) </w:t>
      </w:r>
      <w:r w:rsidRPr="00514FF7">
        <w:rPr>
          <w:color w:val="000000" w:themeColor="text1"/>
        </w:rPr>
        <w:t xml:space="preserve">Scatter plots comparing cosine similarity and Z-scores for unique co-occurring TF pairs in neurons of users (NT). </w:t>
      </w:r>
      <w:r w:rsidRPr="00514FF7">
        <w:rPr>
          <w:b/>
          <w:bCs/>
          <w:color w:val="000000" w:themeColor="text1"/>
        </w:rPr>
        <w:t xml:space="preserve">(B) </w:t>
      </w:r>
      <w:r w:rsidRPr="00514FF7">
        <w:rPr>
          <w:color w:val="000000" w:themeColor="text1"/>
        </w:rPr>
        <w:t>Network illustrating interactions between unique co-occurring TFs and pathways related to signaling in neurons of users.</w:t>
      </w:r>
    </w:p>
    <w:p w:rsidR="008B3566" w:rsidRPr="00514FF7" w:rsidRDefault="008B3566" w:rsidP="008B3566">
      <w:pPr>
        <w:pStyle w:val="paragraph"/>
        <w:spacing w:line="480" w:lineRule="auto"/>
        <w:rPr>
          <w:color w:val="000000" w:themeColor="text1"/>
        </w:rPr>
      </w:pPr>
    </w:p>
    <w:p w:rsidR="008B3566" w:rsidRDefault="008B3566" w:rsidP="008B3566">
      <w:pPr>
        <w:pStyle w:val="paragraph"/>
        <w:spacing w:line="480" w:lineRule="auto"/>
        <w:textAlignment w:val="baseline"/>
        <w:rPr>
          <w:color w:val="000000" w:themeColor="text1"/>
        </w:rPr>
      </w:pPr>
      <w:r w:rsidRPr="00514FF7">
        <w:rPr>
          <w:b/>
          <w:bCs/>
          <w:color w:val="000000" w:themeColor="text1"/>
        </w:rPr>
        <w:t>Supplementary Figure 7. Binding Patterns of common TF pair VAX1 and HOXA2 in Glia and Neurons (A-D).</w:t>
      </w:r>
      <w:r w:rsidRPr="00514FF7">
        <w:rPr>
          <w:color w:val="000000" w:themeColor="text1"/>
        </w:rPr>
        <w:t xml:space="preserve"> </w:t>
      </w:r>
      <w:proofErr w:type="spellStart"/>
      <w:r w:rsidRPr="00514FF7">
        <w:rPr>
          <w:color w:val="000000" w:themeColor="text1"/>
        </w:rPr>
        <w:t>PairMaps</w:t>
      </w:r>
      <w:proofErr w:type="spellEnd"/>
      <w:r w:rsidRPr="00514FF7">
        <w:rPr>
          <w:color w:val="000000" w:themeColor="text1"/>
        </w:rPr>
        <w:t xml:space="preserve"> of common co-occurring TF pairs VAX1 and HOXA2 across </w:t>
      </w:r>
      <w:r w:rsidRPr="00514FF7">
        <w:rPr>
          <w:color w:val="000000" w:themeColor="text1"/>
        </w:rPr>
        <w:lastRenderedPageBreak/>
        <w:t xml:space="preserve">neurons of non-users </w:t>
      </w:r>
      <w:r w:rsidRPr="00514FF7">
        <w:rPr>
          <w:b/>
          <w:bCs/>
          <w:color w:val="000000" w:themeColor="text1"/>
        </w:rPr>
        <w:t>(A)</w:t>
      </w:r>
      <w:r w:rsidRPr="00514FF7">
        <w:rPr>
          <w:color w:val="000000" w:themeColor="text1"/>
        </w:rPr>
        <w:t xml:space="preserve">, neurons of users </w:t>
      </w:r>
      <w:r w:rsidRPr="00514FF7">
        <w:rPr>
          <w:b/>
          <w:bCs/>
          <w:color w:val="000000" w:themeColor="text1"/>
        </w:rPr>
        <w:t>(B)</w:t>
      </w:r>
      <w:r w:rsidRPr="00514FF7">
        <w:rPr>
          <w:color w:val="000000" w:themeColor="text1"/>
        </w:rPr>
        <w:t xml:space="preserve">, glia of non-users </w:t>
      </w:r>
      <w:r w:rsidRPr="00514FF7">
        <w:rPr>
          <w:b/>
          <w:bCs/>
          <w:color w:val="000000" w:themeColor="text1"/>
        </w:rPr>
        <w:t>(C)</w:t>
      </w:r>
      <w:r w:rsidRPr="00514FF7">
        <w:rPr>
          <w:color w:val="000000" w:themeColor="text1"/>
        </w:rPr>
        <w:t xml:space="preserve">, and glia of users </w:t>
      </w:r>
      <w:r w:rsidRPr="00514FF7">
        <w:rPr>
          <w:b/>
          <w:bCs/>
          <w:color w:val="000000" w:themeColor="text1"/>
        </w:rPr>
        <w:t>(D)</w:t>
      </w:r>
      <w:r w:rsidRPr="00514FF7">
        <w:rPr>
          <w:color w:val="000000" w:themeColor="text1"/>
        </w:rPr>
        <w:t>. Bigwig scores (log-transformed, color-coded from red to blue) indicate TF binding, with strands (+ and -) represented by orange and blue color bars (y-axis). The x-axis shows the genomic positions (</w:t>
      </w:r>
      <w:proofErr w:type="spellStart"/>
      <w:r w:rsidRPr="00514FF7">
        <w:rPr>
          <w:color w:val="000000" w:themeColor="text1"/>
        </w:rPr>
        <w:t>bp</w:t>
      </w:r>
      <w:proofErr w:type="spellEnd"/>
      <w:r w:rsidRPr="00514FF7">
        <w:rPr>
          <w:color w:val="000000" w:themeColor="text1"/>
        </w:rPr>
        <w:t xml:space="preserve">) from -50 to 150 </w:t>
      </w:r>
      <w:proofErr w:type="spellStart"/>
      <w:r w:rsidRPr="00514FF7">
        <w:rPr>
          <w:color w:val="000000" w:themeColor="text1"/>
        </w:rPr>
        <w:t>bp</w:t>
      </w:r>
      <w:proofErr w:type="spellEnd"/>
      <w:r w:rsidRPr="00514FF7">
        <w:rPr>
          <w:color w:val="000000" w:themeColor="text1"/>
        </w:rPr>
        <w:t xml:space="preserve"> around binding sites.</w:t>
      </w:r>
    </w:p>
    <w:p w:rsidR="008D71DC" w:rsidRDefault="008D71DC"/>
    <w:sectPr w:rsidR="008D71DC" w:rsidSect="00A61F0A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251329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12F0A" w:rsidRDefault="008B35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12F0A" w:rsidRDefault="008B3566" w:rsidP="00112F0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552980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12F0A" w:rsidRDefault="008B35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12F0A" w:rsidRDefault="008B3566" w:rsidP="00112F0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EC6"/>
    <w:rsid w:val="00025B22"/>
    <w:rsid w:val="000331C3"/>
    <w:rsid w:val="00040A10"/>
    <w:rsid w:val="000413C1"/>
    <w:rsid w:val="00044141"/>
    <w:rsid w:val="000450AD"/>
    <w:rsid w:val="00053247"/>
    <w:rsid w:val="000532E3"/>
    <w:rsid w:val="00075690"/>
    <w:rsid w:val="0007723C"/>
    <w:rsid w:val="00082EC0"/>
    <w:rsid w:val="00095DB4"/>
    <w:rsid w:val="00097E59"/>
    <w:rsid w:val="000A2E56"/>
    <w:rsid w:val="000A470E"/>
    <w:rsid w:val="000A5533"/>
    <w:rsid w:val="000B0910"/>
    <w:rsid w:val="000B389E"/>
    <w:rsid w:val="000C5DFB"/>
    <w:rsid w:val="000E106E"/>
    <w:rsid w:val="000E213E"/>
    <w:rsid w:val="000F238D"/>
    <w:rsid w:val="0010336D"/>
    <w:rsid w:val="001162A6"/>
    <w:rsid w:val="00133C1C"/>
    <w:rsid w:val="00150949"/>
    <w:rsid w:val="00177532"/>
    <w:rsid w:val="001E2812"/>
    <w:rsid w:val="00213FD9"/>
    <w:rsid w:val="00222FFB"/>
    <w:rsid w:val="00237CE9"/>
    <w:rsid w:val="00242E70"/>
    <w:rsid w:val="00261993"/>
    <w:rsid w:val="00282BF1"/>
    <w:rsid w:val="00286462"/>
    <w:rsid w:val="002A3452"/>
    <w:rsid w:val="002B065D"/>
    <w:rsid w:val="002E09A3"/>
    <w:rsid w:val="002E38CE"/>
    <w:rsid w:val="002E3C2C"/>
    <w:rsid w:val="002E4A4C"/>
    <w:rsid w:val="002E5ED2"/>
    <w:rsid w:val="002E7EB8"/>
    <w:rsid w:val="00324D05"/>
    <w:rsid w:val="003266F4"/>
    <w:rsid w:val="00333A73"/>
    <w:rsid w:val="003345B1"/>
    <w:rsid w:val="00341B18"/>
    <w:rsid w:val="00347ACB"/>
    <w:rsid w:val="00351C0A"/>
    <w:rsid w:val="00361AA6"/>
    <w:rsid w:val="00382B9F"/>
    <w:rsid w:val="00391DF9"/>
    <w:rsid w:val="00392FA5"/>
    <w:rsid w:val="003B6B6B"/>
    <w:rsid w:val="003C33D0"/>
    <w:rsid w:val="00401967"/>
    <w:rsid w:val="004023A2"/>
    <w:rsid w:val="004051B2"/>
    <w:rsid w:val="00412C02"/>
    <w:rsid w:val="004144AE"/>
    <w:rsid w:val="00427995"/>
    <w:rsid w:val="00430152"/>
    <w:rsid w:val="0044691D"/>
    <w:rsid w:val="00453B1F"/>
    <w:rsid w:val="00474BB8"/>
    <w:rsid w:val="00481D85"/>
    <w:rsid w:val="004950C1"/>
    <w:rsid w:val="004A2A8E"/>
    <w:rsid w:val="004A412E"/>
    <w:rsid w:val="004A643B"/>
    <w:rsid w:val="004B478D"/>
    <w:rsid w:val="004B4A13"/>
    <w:rsid w:val="004C28AB"/>
    <w:rsid w:val="004C47E0"/>
    <w:rsid w:val="004D035C"/>
    <w:rsid w:val="004D0C89"/>
    <w:rsid w:val="004D2301"/>
    <w:rsid w:val="004D394F"/>
    <w:rsid w:val="004F315B"/>
    <w:rsid w:val="004F6B88"/>
    <w:rsid w:val="00501FA3"/>
    <w:rsid w:val="00507994"/>
    <w:rsid w:val="00507B3B"/>
    <w:rsid w:val="00507E23"/>
    <w:rsid w:val="005101C3"/>
    <w:rsid w:val="005131C5"/>
    <w:rsid w:val="00535B6C"/>
    <w:rsid w:val="00563A12"/>
    <w:rsid w:val="00567241"/>
    <w:rsid w:val="0056736F"/>
    <w:rsid w:val="005772D6"/>
    <w:rsid w:val="00584B4E"/>
    <w:rsid w:val="005A7C86"/>
    <w:rsid w:val="005C068C"/>
    <w:rsid w:val="005C27C3"/>
    <w:rsid w:val="005E3BA1"/>
    <w:rsid w:val="005F0E64"/>
    <w:rsid w:val="0060098C"/>
    <w:rsid w:val="006022C2"/>
    <w:rsid w:val="00612868"/>
    <w:rsid w:val="0063588E"/>
    <w:rsid w:val="00636780"/>
    <w:rsid w:val="0064359F"/>
    <w:rsid w:val="00643BC5"/>
    <w:rsid w:val="00644DDC"/>
    <w:rsid w:val="006601D7"/>
    <w:rsid w:val="0066184C"/>
    <w:rsid w:val="00671968"/>
    <w:rsid w:val="006767D8"/>
    <w:rsid w:val="00676E15"/>
    <w:rsid w:val="00694D5C"/>
    <w:rsid w:val="006A2241"/>
    <w:rsid w:val="006A33EE"/>
    <w:rsid w:val="006A4166"/>
    <w:rsid w:val="006A454E"/>
    <w:rsid w:val="006B2D77"/>
    <w:rsid w:val="006B53E8"/>
    <w:rsid w:val="006C5D4D"/>
    <w:rsid w:val="006E2991"/>
    <w:rsid w:val="00700D99"/>
    <w:rsid w:val="0070147C"/>
    <w:rsid w:val="00712726"/>
    <w:rsid w:val="00713DD2"/>
    <w:rsid w:val="00736EDE"/>
    <w:rsid w:val="00771079"/>
    <w:rsid w:val="00777AF4"/>
    <w:rsid w:val="00793CC1"/>
    <w:rsid w:val="00794B84"/>
    <w:rsid w:val="007B3A91"/>
    <w:rsid w:val="007B7425"/>
    <w:rsid w:val="007C193B"/>
    <w:rsid w:val="007D5A40"/>
    <w:rsid w:val="00804F3D"/>
    <w:rsid w:val="00806A11"/>
    <w:rsid w:val="008202E2"/>
    <w:rsid w:val="00823F7B"/>
    <w:rsid w:val="00830FD0"/>
    <w:rsid w:val="00850312"/>
    <w:rsid w:val="0085726E"/>
    <w:rsid w:val="00871D69"/>
    <w:rsid w:val="00871DD5"/>
    <w:rsid w:val="0088340A"/>
    <w:rsid w:val="008B1E34"/>
    <w:rsid w:val="008B2FB2"/>
    <w:rsid w:val="008B3566"/>
    <w:rsid w:val="008C6D8C"/>
    <w:rsid w:val="008D71DC"/>
    <w:rsid w:val="008E6E49"/>
    <w:rsid w:val="00907C1A"/>
    <w:rsid w:val="00931021"/>
    <w:rsid w:val="00951846"/>
    <w:rsid w:val="009563CF"/>
    <w:rsid w:val="00982B43"/>
    <w:rsid w:val="00984350"/>
    <w:rsid w:val="009B25E5"/>
    <w:rsid w:val="009C1D5F"/>
    <w:rsid w:val="009D06F3"/>
    <w:rsid w:val="009D0FD3"/>
    <w:rsid w:val="009D6C51"/>
    <w:rsid w:val="009E0FD3"/>
    <w:rsid w:val="009E4D72"/>
    <w:rsid w:val="009F3A46"/>
    <w:rsid w:val="009F48C4"/>
    <w:rsid w:val="00A3312F"/>
    <w:rsid w:val="00A46A76"/>
    <w:rsid w:val="00A6647E"/>
    <w:rsid w:val="00A71A97"/>
    <w:rsid w:val="00A724B4"/>
    <w:rsid w:val="00A72DB5"/>
    <w:rsid w:val="00A76E30"/>
    <w:rsid w:val="00A77CAF"/>
    <w:rsid w:val="00A818E6"/>
    <w:rsid w:val="00A834C7"/>
    <w:rsid w:val="00AA3930"/>
    <w:rsid w:val="00AA43CE"/>
    <w:rsid w:val="00AA6153"/>
    <w:rsid w:val="00AC2C05"/>
    <w:rsid w:val="00AD2881"/>
    <w:rsid w:val="00AD3654"/>
    <w:rsid w:val="00AE0ADD"/>
    <w:rsid w:val="00AE7454"/>
    <w:rsid w:val="00AE74C8"/>
    <w:rsid w:val="00AF18D1"/>
    <w:rsid w:val="00B04A5B"/>
    <w:rsid w:val="00B06EC5"/>
    <w:rsid w:val="00B239B5"/>
    <w:rsid w:val="00B3258E"/>
    <w:rsid w:val="00B47031"/>
    <w:rsid w:val="00B67043"/>
    <w:rsid w:val="00B82E10"/>
    <w:rsid w:val="00BA10C3"/>
    <w:rsid w:val="00BA4CA4"/>
    <w:rsid w:val="00BC6F96"/>
    <w:rsid w:val="00C13808"/>
    <w:rsid w:val="00C13C2E"/>
    <w:rsid w:val="00C15806"/>
    <w:rsid w:val="00C3161C"/>
    <w:rsid w:val="00C33F35"/>
    <w:rsid w:val="00C5295C"/>
    <w:rsid w:val="00C93FF8"/>
    <w:rsid w:val="00CA782A"/>
    <w:rsid w:val="00CA7A53"/>
    <w:rsid w:val="00CB28BE"/>
    <w:rsid w:val="00D04FAC"/>
    <w:rsid w:val="00D068E8"/>
    <w:rsid w:val="00D2320C"/>
    <w:rsid w:val="00D25C22"/>
    <w:rsid w:val="00D32E7E"/>
    <w:rsid w:val="00D332AC"/>
    <w:rsid w:val="00D419FF"/>
    <w:rsid w:val="00D44CAE"/>
    <w:rsid w:val="00D67132"/>
    <w:rsid w:val="00D865BE"/>
    <w:rsid w:val="00D95FA2"/>
    <w:rsid w:val="00DA58E8"/>
    <w:rsid w:val="00DB03D3"/>
    <w:rsid w:val="00DC0392"/>
    <w:rsid w:val="00DC3027"/>
    <w:rsid w:val="00DC7E1E"/>
    <w:rsid w:val="00DD4897"/>
    <w:rsid w:val="00DF0B1F"/>
    <w:rsid w:val="00E0552B"/>
    <w:rsid w:val="00E108F4"/>
    <w:rsid w:val="00E16184"/>
    <w:rsid w:val="00E20EF2"/>
    <w:rsid w:val="00E4586B"/>
    <w:rsid w:val="00E5025D"/>
    <w:rsid w:val="00E51CF5"/>
    <w:rsid w:val="00E65EC6"/>
    <w:rsid w:val="00E74686"/>
    <w:rsid w:val="00E74D31"/>
    <w:rsid w:val="00EA6A3E"/>
    <w:rsid w:val="00EC72B7"/>
    <w:rsid w:val="00EF5FC1"/>
    <w:rsid w:val="00EF76CE"/>
    <w:rsid w:val="00F17C43"/>
    <w:rsid w:val="00F20DF3"/>
    <w:rsid w:val="00F46A24"/>
    <w:rsid w:val="00F72F71"/>
    <w:rsid w:val="00F77816"/>
    <w:rsid w:val="00F81CD0"/>
    <w:rsid w:val="00F86C08"/>
    <w:rsid w:val="00F93FDF"/>
    <w:rsid w:val="00F95EAF"/>
    <w:rsid w:val="00FB376D"/>
    <w:rsid w:val="00FB4A23"/>
    <w:rsid w:val="00FC1DB5"/>
    <w:rsid w:val="00FC7CC2"/>
    <w:rsid w:val="00FD1B63"/>
    <w:rsid w:val="00FD2329"/>
    <w:rsid w:val="00FF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31EB20-AD9B-49EE-80F2-5F6466E7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B35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356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B356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B35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7</Words>
  <Characters>2663</Characters>
  <Application>Microsoft Office Word</Application>
  <DocSecurity>0</DocSecurity>
  <Lines>22</Lines>
  <Paragraphs>6</Paragraphs>
  <ScaleCrop>false</ScaleCrop>
  <Company>HP Inc.</Company>
  <LinksUpToDate>false</LinksUpToDate>
  <CharactersWithSpaces>3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r Bijli G</dc:creator>
  <cp:keywords/>
  <dc:description/>
  <cp:lastModifiedBy>Ziaur Bijli G</cp:lastModifiedBy>
  <cp:revision>2</cp:revision>
  <dcterms:created xsi:type="dcterms:W3CDTF">2026-05-08T08:37:00Z</dcterms:created>
  <dcterms:modified xsi:type="dcterms:W3CDTF">2026-05-08T08:37:00Z</dcterms:modified>
</cp:coreProperties>
</file>